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</w:rPr>
      </w:pPr>
      <w:r>
        <w:rPr>
          <w:color w:val="000000"/>
        </w:rPr>
        <w:t>Table S1 Spoligotyping pattern and drug-resistant pattern and genetic mutation of drug-resistant MTB isolates with non-Beijing family</w:t>
      </w:r>
    </w:p>
    <w:tbl>
      <w:tblPr>
        <w:tblW w:w="141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3216"/>
        <w:gridCol w:w="1240"/>
        <w:gridCol w:w="2688"/>
        <w:gridCol w:w="973"/>
        <w:gridCol w:w="973"/>
        <w:gridCol w:w="1619"/>
        <w:gridCol w:w="973"/>
      </w:tblGrid>
      <w:tr>
        <w:trPr>
          <w:trHeight w:val="285" w:hRule="atLeast"/>
        </w:trPr>
        <w:tc>
          <w:tcPr>
            <w:tcW w:w="2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Octal Value</w:t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lade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vertAlign w:val="superscript"/>
              </w:rPr>
              <w:t xml:space="preserve"> a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(probability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vertAlign w:val="superscript"/>
              </w:rPr>
              <w:t xml:space="preserve"> b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IT</w:t>
            </w:r>
          </w:p>
        </w:tc>
        <w:tc>
          <w:tcPr>
            <w:tcW w:w="26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ug resistant profile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45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Genetic mutation</w:t>
            </w:r>
          </w:p>
        </w:tc>
      </w:tr>
      <w:tr>
        <w:trPr>
          <w:trHeight w:val="285" w:hRule="atLeast"/>
        </w:trPr>
        <w:tc>
          <w:tcPr>
            <w:tcW w:w="2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26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24"/>
              </w:rPr>
              <w:t>katG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24"/>
              </w:rPr>
              <w:t>rpoB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24"/>
              </w:rPr>
              <w:t>rpsL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24"/>
              </w:rPr>
              <w:t>embB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bookmarkStart w:id="0" w:name="_Hlk29105563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4413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EAI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45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146 74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R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3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yr5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5737 7763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S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67 6767 1146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1146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377 7731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377 7731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677 7763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2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Ile306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17 7731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al306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133 7777 7763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37 7731 06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63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63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S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173 7777 7763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S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3717 7733 5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R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yr5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3771 7731 76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777 7763 3566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sn3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77 0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63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(69.5%),T1(30.5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R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5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Ile306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577 3316 771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(75%),T1(25.0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S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777 3731 671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amily33(78%),T1(22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6 00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4000 3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27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4020 75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62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6000 3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9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3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600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1(97.9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6700 3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3(77.2%),T1(22.7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57 7737 770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3(77.2%),T1(22.7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S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32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3(77.2%),T1(22.7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45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RR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eu5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777 7777 770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3(77.2%),T1(22.7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3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0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arlem3(77.2%),T1(22.7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777 7760 75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AM1(50.9%),LAM9(49.1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75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777 7760 75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AM1(50.9%),LAM9(49.1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75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3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777 7420 7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AM1(66.2%),LAM9(33.7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42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60 7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AM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4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60 3560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AM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R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eu5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al306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60 3560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AM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S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40 7560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AM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35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3740 3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AM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RR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3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eu5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al306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R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yr5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Ile306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R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3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yr5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al306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777 7777 7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Ile306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60 0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3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60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R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60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777 3777 7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67 7777 6760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4 7777 7760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05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6 3777 7760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67 774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S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777 7763 3560 7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777 7777 776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9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SR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rg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36 773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(78.9%),Family33(21.0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R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yr5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Ile306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577 3737 773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(78.9%),Family33(21.0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36 3737 773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(78.9%),Family33(21.0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36 7777 773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(78.9%),Family33(21.0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3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2737 7730 7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(78.9%),Family33(21.0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S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3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  <w:tr>
        <w:trPr>
          <w:trHeight w:val="285" w:hRule="atLeast"/>
        </w:trPr>
        <w:tc>
          <w:tcPr>
            <w:tcW w:w="2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7777 7777 7730 771</w:t>
            </w:r>
          </w:p>
        </w:tc>
        <w:tc>
          <w:tcPr>
            <w:tcW w:w="3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1(78.9%),Family33(21.0%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ew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SRS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r31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t</w:t>
            </w:r>
          </w:p>
        </w:tc>
      </w:tr>
    </w:tbl>
    <w:p>
      <w:pPr>
        <w:pStyle w:val="Normal"/>
        <w:rPr/>
      </w:pPr>
      <w:r>
        <w:rPr>
          <w:color w:val="000000"/>
        </w:rPr>
        <w:t>Note: SIT, Spoligotyping International Type; wt, wide type</w:t>
      </w:r>
    </w:p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 Spotclust program-assigned clade</w:t>
      </w:r>
    </w:p>
    <w:p>
      <w:pPr>
        <w:pStyle w:val="Normal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 Probaiblity that the spoligotyping pattern belongs to the clades</w:t>
      </w:r>
    </w:p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c</w:t>
      </w:r>
      <w:r>
        <w:rPr>
          <w:color w:val="000000"/>
        </w:rPr>
        <w:t xml:space="preserve"> </w:t>
      </w:r>
      <w:r>
        <w:rPr>
          <w:color w:val="000000"/>
        </w:rPr>
        <w:t>Sequence of drugs was Isoniazid, Rifampin, Streptomycin, Ethambutol</w:t>
      </w:r>
      <w:r>
        <w:rPr>
          <w:color w:val="000000"/>
        </w:rPr>
        <w:t>; R, resistant; S, susceptible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2:52:00Z</dcterms:created>
  <dc:creator>walkinnet</dc:creator>
  <dc:description/>
  <cp:keywords/>
  <dc:language>en-US</dc:language>
  <cp:lastModifiedBy> YIHU</cp:lastModifiedBy>
  <dcterms:modified xsi:type="dcterms:W3CDTF">2011-04-25T03:07:00Z</dcterms:modified>
  <cp:revision>5</cp:revision>
  <dc:subject/>
  <dc:title>Supplemented table 1 Spoligotyping pattern and drug resistant profile and genetic mutation of drug resistant MTB strain with non-beijing family</dc:title>
</cp:coreProperties>
</file>